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3C595" w14:textId="26A67772" w:rsidR="00E46649" w:rsidRPr="00B67FA1" w:rsidRDefault="008F64B6" w:rsidP="00E46649">
      <w:pPr>
        <w:rPr>
          <w:sz w:val="22"/>
          <w:szCs w:val="24"/>
        </w:rPr>
      </w:pPr>
      <w:r w:rsidRPr="00B67FA1">
        <w:rPr>
          <w:rFonts w:ascii="Times New Roman" w:hAnsi="Times New Roman" w:cs="Times New Roman"/>
          <w:sz w:val="22"/>
          <w:szCs w:val="24"/>
        </w:rPr>
        <w:t>S</w:t>
      </w:r>
      <w:r w:rsidR="00126D3A">
        <w:rPr>
          <w:rFonts w:ascii="Times New Roman" w:hAnsi="Times New Roman" w:cs="Times New Roman" w:hint="eastAsia"/>
          <w:sz w:val="22"/>
          <w:szCs w:val="24"/>
        </w:rPr>
        <w:t>5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B67FA1" w:rsidRPr="00B67FA1">
        <w:rPr>
          <w:rFonts w:ascii="Times New Roman" w:hAnsi="Times New Roman" w:cs="Times New Roman"/>
          <w:sz w:val="22"/>
          <w:szCs w:val="24"/>
        </w:rPr>
        <w:t>Table</w:t>
      </w:r>
      <w:r w:rsidR="005221C2" w:rsidRPr="00B67FA1">
        <w:rPr>
          <w:rFonts w:ascii="Times New Roman" w:hAnsi="Times New Roman" w:cs="Times New Roman"/>
          <w:sz w:val="22"/>
          <w:szCs w:val="24"/>
        </w:rPr>
        <w:t xml:space="preserve"> </w:t>
      </w:r>
      <w:r w:rsidR="00B67FA1" w:rsidRPr="00B67FA1">
        <w:rPr>
          <w:rFonts w:ascii="Times New Roman" w:hAnsi="Times New Roman" w:cs="Times New Roman"/>
          <w:sz w:val="22"/>
          <w:szCs w:val="24"/>
        </w:rPr>
        <w:t xml:space="preserve"> </w:t>
      </w:r>
      <w:r w:rsidR="00933FCB" w:rsidRPr="00B67FA1">
        <w:rPr>
          <w:rFonts w:ascii="Times New Roman" w:hAnsi="Times New Roman" w:cs="Times New Roman"/>
          <w:sz w:val="22"/>
          <w:szCs w:val="24"/>
        </w:rPr>
        <w:t>Regression equation</w:t>
      </w:r>
      <w:r w:rsidR="00193905" w:rsidRPr="00B67FA1">
        <w:rPr>
          <w:rFonts w:ascii="Times New Roman" w:hAnsi="Times New Roman" w:cs="Times New Roman"/>
          <w:sz w:val="22"/>
          <w:szCs w:val="24"/>
        </w:rPr>
        <w:t>s</w:t>
      </w:r>
      <w:r w:rsidR="00933FCB" w:rsidRPr="00B67FA1">
        <w:rPr>
          <w:rFonts w:ascii="Times New Roman" w:hAnsi="Times New Roman" w:cs="Times New Roman"/>
          <w:sz w:val="22"/>
          <w:szCs w:val="24"/>
        </w:rPr>
        <w:t xml:space="preserve"> of the torque and torque ratio on </w:t>
      </w:r>
      <w:r w:rsidR="007C5654" w:rsidRPr="00B67FA1">
        <w:rPr>
          <w:rFonts w:ascii="Times New Roman" w:hAnsi="Times New Roman" w:cs="Times New Roman"/>
          <w:sz w:val="22"/>
          <w:szCs w:val="24"/>
        </w:rPr>
        <w:t xml:space="preserve">the </w:t>
      </w:r>
      <w:r w:rsidR="00C0297F">
        <w:rPr>
          <w:rFonts w:ascii="Times New Roman" w:hAnsi="Times New Roman" w:cs="Times New Roman"/>
          <w:sz w:val="22"/>
          <w:szCs w:val="24"/>
        </w:rPr>
        <w:t>finger joint angle</w:t>
      </w:r>
      <w:r w:rsidR="00933FCB" w:rsidRPr="00B67FA1">
        <w:rPr>
          <w:rFonts w:ascii="Times New Roman" w:hAnsi="Times New Roman" w:cs="Times New Roman"/>
          <w:sz w:val="22"/>
          <w:szCs w:val="24"/>
        </w:rPr>
        <w:t xml:space="preserve"> during </w:t>
      </w:r>
      <w:r w:rsidR="00C4140C" w:rsidRPr="00B67FA1">
        <w:rPr>
          <w:rFonts w:ascii="Times New Roman" w:hAnsi="Times New Roman" w:cs="Times New Roman"/>
          <w:sz w:val="22"/>
          <w:szCs w:val="24"/>
        </w:rPr>
        <w:t xml:space="preserve">a </w:t>
      </w:r>
      <w:r w:rsidR="00D15440" w:rsidRPr="00B67FA1">
        <w:rPr>
          <w:rFonts w:ascii="Times New Roman" w:hAnsi="Times New Roman" w:cs="Times New Roman"/>
          <w:sz w:val="22"/>
          <w:szCs w:val="24"/>
        </w:rPr>
        <w:t>c</w:t>
      </w:r>
      <w:r w:rsidR="00CA1AD5" w:rsidRPr="00B67FA1">
        <w:rPr>
          <w:rFonts w:ascii="Times New Roman" w:hAnsi="Times New Roman" w:cs="Times New Roman"/>
          <w:sz w:val="22"/>
          <w:szCs w:val="24"/>
        </w:rPr>
        <w:t xml:space="preserve">ylindrical </w:t>
      </w:r>
      <w:r w:rsidR="00933FCB" w:rsidRPr="00B67FA1">
        <w:rPr>
          <w:rFonts w:ascii="Times New Roman" w:hAnsi="Times New Roman" w:cs="Times New Roman"/>
          <w:sz w:val="22"/>
          <w:szCs w:val="24"/>
        </w:rPr>
        <w:t>grip</w:t>
      </w:r>
    </w:p>
    <w:tbl>
      <w:tblPr>
        <w:tblpPr w:leftFromText="142" w:rightFromText="142" w:vertAnchor="text" w:horzAnchor="margin" w:tblpY="131"/>
        <w:tblW w:w="15299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5"/>
        <w:gridCol w:w="3402"/>
        <w:gridCol w:w="3260"/>
        <w:gridCol w:w="3260"/>
        <w:gridCol w:w="3402"/>
      </w:tblGrid>
      <w:tr w:rsidR="007C0FEF" w:rsidRPr="00EA4556" w14:paraId="5F29D9F5" w14:textId="77777777" w:rsidTr="006B2B58">
        <w:trPr>
          <w:trHeight w:val="381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2FFA365" w14:textId="6685C0A8" w:rsidR="00034F0C" w:rsidRPr="00E02CFA" w:rsidRDefault="00797B0F" w:rsidP="00952E6B">
            <w:pPr>
              <w:widowControl/>
              <w:jc w:val="center"/>
              <w:rPr>
                <w:rFonts w:ascii="MS PGothic" w:eastAsia="MS PGothic" w:hAnsi="MS PGothic" w:cs="MS PGothic"/>
                <w:b/>
                <w:color w:val="000000"/>
                <w:kern w:val="0"/>
                <w:sz w:val="22"/>
              </w:rPr>
            </w:pPr>
            <m:oMathPara>
              <m:oMathParaPr>
                <m:jc m:val="center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τ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MS PGothic" w:hAnsi="Cambria Math"/>
                                <w:color w:val="000000"/>
                              </w:rPr>
                              <m:t>PIP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τ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MS PGothic" w:hAnsi="Cambria Math" w:hint="eastAsia"/>
                                <w:color w:val="000000"/>
                              </w:rPr>
                              <m:t>MCP</m:t>
                            </m:r>
                          </m:sub>
                        </m:sSub>
                      </m:den>
                    </m:f>
                  </m:e>
                </m:rad>
              </m:oMath>
            </m:oMathPara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42C315B" w14:textId="40058411" w:rsidR="00034F0C" w:rsidRPr="00FA357C" w:rsidRDefault="00034F0C" w:rsidP="00315F2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MS PGothic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E6E6C38" w14:textId="0C867223" w:rsidR="00034F0C" w:rsidRPr="00FA357C" w:rsidRDefault="00034F0C" w:rsidP="00315F2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B363D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MS PGothic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D3A52FF" w14:textId="3F6CBEEA" w:rsidR="00034F0C" w:rsidRPr="00FA357C" w:rsidRDefault="00034F0C" w:rsidP="00315F2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B363D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MS PGothic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18ED263" w14:textId="6DFE71C1" w:rsidR="00034F0C" w:rsidRPr="00FA357C" w:rsidRDefault="00034F0C" w:rsidP="00315F2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B363D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MS PGothic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7C0FEF" w:rsidRPr="00CA1AD5" w14:paraId="2297832D" w14:textId="77777777" w:rsidTr="006B2B58">
        <w:trPr>
          <w:trHeight w:val="381"/>
        </w:trPr>
        <w:tc>
          <w:tcPr>
            <w:tcW w:w="1975" w:type="dxa"/>
            <w:shd w:val="clear" w:color="auto" w:fill="FFFFFF" w:themeFill="background1"/>
            <w:noWrap/>
            <w:vAlign w:val="center"/>
            <w:hideMark/>
          </w:tcPr>
          <w:p w14:paraId="639B7C78" w14:textId="677A1AAB" w:rsidR="00E46649" w:rsidRPr="003A7EA5" w:rsidRDefault="00317641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5F03058C" w14:textId="79AC1C1B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735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7.362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5334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11F8B2AA" w14:textId="1B60F1A3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499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+6.837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5179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0CEADF54" w14:textId="04E28780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326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4.06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5632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29865C81" w14:textId="4020EF2F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736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.121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5939</w:t>
            </w:r>
          </w:p>
        </w:tc>
      </w:tr>
      <w:tr w:rsidR="007C0FEF" w:rsidRPr="00CA1AD5" w14:paraId="1263B354" w14:textId="77777777" w:rsidTr="006B2B58">
        <w:trPr>
          <w:trHeight w:val="381"/>
        </w:trPr>
        <w:tc>
          <w:tcPr>
            <w:tcW w:w="1975" w:type="dxa"/>
            <w:shd w:val="clear" w:color="auto" w:fill="FFFFFF" w:themeFill="background1"/>
            <w:noWrap/>
            <w:vAlign w:val="center"/>
          </w:tcPr>
          <w:p w14:paraId="299025AC" w14:textId="77777777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justed R-squared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1A020689" w14:textId="77777777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646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5AC18172" w14:textId="77777777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438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4C8FDDC9" w14:textId="77777777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394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463C4D06" w14:textId="77777777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284</w:t>
            </w:r>
          </w:p>
        </w:tc>
      </w:tr>
      <w:tr w:rsidR="007C0FEF" w:rsidRPr="00CA1AD5" w14:paraId="0F541E00" w14:textId="77777777" w:rsidTr="006B2B58">
        <w:trPr>
          <w:trHeight w:val="381"/>
        </w:trPr>
        <w:tc>
          <w:tcPr>
            <w:tcW w:w="1975" w:type="dxa"/>
            <w:shd w:val="clear" w:color="auto" w:fill="FFFFFF" w:themeFill="background1"/>
            <w:noWrap/>
            <w:vAlign w:val="center"/>
            <w:hideMark/>
          </w:tcPr>
          <w:p w14:paraId="15E35052" w14:textId="4DDDC3D0" w:rsidR="00E46649" w:rsidRPr="00317641" w:rsidRDefault="00317641" w:rsidP="00315F23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</w:pPr>
            <w:r w:rsidRPr="00317641"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 w:val="22"/>
              </w:rPr>
              <w:t>Papio hamadryas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4C8D131C" w14:textId="2CAA6C11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856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.336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5652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5B22F149" w14:textId="36B120EF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139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6.11</w:t>
            </w:r>
            <w:bookmarkStart w:id="0" w:name="_GoBack"/>
            <w:bookmarkEnd w:id="0"/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5467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668F6EBC" w14:textId="2B632512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478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.777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5613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27980DBF" w14:textId="09C8597E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789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+6.058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5202</w:t>
            </w:r>
          </w:p>
        </w:tc>
      </w:tr>
      <w:tr w:rsidR="007C0FEF" w:rsidRPr="00CA1AD5" w14:paraId="141A6636" w14:textId="77777777" w:rsidTr="006B2B58">
        <w:trPr>
          <w:trHeight w:val="381"/>
        </w:trPr>
        <w:tc>
          <w:tcPr>
            <w:tcW w:w="1975" w:type="dxa"/>
            <w:shd w:val="clear" w:color="auto" w:fill="FFFFFF" w:themeFill="background1"/>
            <w:noWrap/>
            <w:vAlign w:val="center"/>
          </w:tcPr>
          <w:p w14:paraId="290F8FA9" w14:textId="77777777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justed R-squared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55071FEF" w14:textId="0CAAD31B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239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0D60EFFD" w14:textId="77777777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111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5AE3806B" w14:textId="77777777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64C27BF6" w14:textId="77777777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0.03071</w:t>
            </w:r>
          </w:p>
        </w:tc>
      </w:tr>
      <w:tr w:rsidR="007C0FEF" w:rsidRPr="00CA1AD5" w14:paraId="6AFB136C" w14:textId="77777777" w:rsidTr="006B2B58">
        <w:trPr>
          <w:trHeight w:val="381"/>
        </w:trPr>
        <w:tc>
          <w:tcPr>
            <w:tcW w:w="1975" w:type="dxa"/>
            <w:shd w:val="clear" w:color="auto" w:fill="FFFFFF" w:themeFill="background1"/>
            <w:noWrap/>
            <w:vAlign w:val="center"/>
            <w:hideMark/>
          </w:tcPr>
          <w:p w14:paraId="53CFD0ED" w14:textId="20EA0C12" w:rsidR="00E46649" w:rsidRPr="003A7EA5" w:rsidRDefault="00317641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668EED7C" w14:textId="17B797E6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934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.852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5716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1439A2A3" w14:textId="26E5A39B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914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.556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5936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022112F9" w14:textId="5C235D4A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831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.255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6027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49E18012" w14:textId="2F1C7B92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773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.526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 w:rsidR="007C0FE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6027</w:t>
            </w:r>
          </w:p>
        </w:tc>
      </w:tr>
      <w:tr w:rsidR="007C0FEF" w:rsidRPr="00CA1AD5" w14:paraId="5DACAFE2" w14:textId="77777777" w:rsidTr="006B2B58">
        <w:trPr>
          <w:trHeight w:val="381"/>
        </w:trPr>
        <w:tc>
          <w:tcPr>
            <w:tcW w:w="1975" w:type="dxa"/>
            <w:shd w:val="clear" w:color="auto" w:fill="FFFFFF" w:themeFill="background1"/>
            <w:noWrap/>
            <w:vAlign w:val="center"/>
          </w:tcPr>
          <w:p w14:paraId="3D2501C2" w14:textId="77777777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</w:t>
            </w: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justed R-squared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4FC13C21" w14:textId="77777777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859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432C90DC" w14:textId="77777777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973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1FBE1DB8" w14:textId="77777777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988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5B86CE7E" w14:textId="77777777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99</w:t>
            </w:r>
          </w:p>
        </w:tc>
      </w:tr>
      <w:tr w:rsidR="007C0FEF" w:rsidRPr="00CA1AD5" w14:paraId="074D0EFB" w14:textId="77777777" w:rsidTr="006B2B58">
        <w:trPr>
          <w:trHeight w:val="381"/>
        </w:trPr>
        <w:tc>
          <w:tcPr>
            <w:tcW w:w="1975" w:type="dxa"/>
            <w:shd w:val="clear" w:color="auto" w:fill="FFFFFF" w:themeFill="background1"/>
            <w:noWrap/>
            <w:vAlign w:val="center"/>
            <w:hideMark/>
          </w:tcPr>
          <w:p w14:paraId="44E45176" w14:textId="41AAE59A" w:rsidR="00E46649" w:rsidRPr="003A7EA5" w:rsidRDefault="00E46649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EE</w:t>
            </w:r>
            <w:r w:rsidR="00E25D3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25D3D" w:rsidRPr="00E25D3D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="00E25D3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0615E5FA" w14:textId="6963B23A" w:rsidR="00E46649" w:rsidRPr="003A7EA5" w:rsidRDefault="00E25D3D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11244D96" w14:textId="4505B1B0" w:rsidR="00E46649" w:rsidRPr="003A7EA5" w:rsidRDefault="00E25D3D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38C13BF3" w14:textId="3FBA69D1" w:rsidR="00E46649" w:rsidRPr="003A7EA5" w:rsidRDefault="00E25D3D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6825A58D" w14:textId="09BE1244" w:rsidR="00E46649" w:rsidRPr="003A7EA5" w:rsidRDefault="00E25D3D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</w:tbl>
    <w:p w14:paraId="079E767D" w14:textId="1E8FDA24" w:rsidR="00CA1AD5" w:rsidRPr="005221C2" w:rsidRDefault="00CA1AD5" w:rsidP="00315F23">
      <w:pPr>
        <w:jc w:val="center"/>
        <w:rPr>
          <w:rFonts w:ascii="Times New Roman" w:hAnsi="Times New Roman" w:cs="Times New Roman"/>
          <w:sz w:val="22"/>
        </w:rPr>
      </w:pPr>
    </w:p>
    <w:tbl>
      <w:tblPr>
        <w:tblpPr w:leftFromText="142" w:rightFromText="142" w:vertAnchor="page" w:horzAnchor="margin" w:tblpY="5711"/>
        <w:tblW w:w="13882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6"/>
        <w:gridCol w:w="2776"/>
        <w:gridCol w:w="2777"/>
        <w:gridCol w:w="2776"/>
        <w:gridCol w:w="2777"/>
      </w:tblGrid>
      <w:tr w:rsidR="00A12695" w:rsidRPr="00E025D8" w14:paraId="664EF5A4" w14:textId="77777777" w:rsidTr="00A71C5B">
        <w:trPr>
          <w:trHeight w:val="360"/>
        </w:trPr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6DBC2054" w14:textId="31C2C9FB" w:rsidR="00A12695" w:rsidRPr="00E02CFA" w:rsidRDefault="00797B0F" w:rsidP="00952E6B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MS PGothic" w:hAnsi="Cambria Math"/>
                        <w:b/>
                        <w:color w:val="000000"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S PGothic" w:hAnsi="Cambria Math"/>
                        <w:color w:val="000000"/>
                        <w:sz w:val="22"/>
                      </w:rPr>
                      <m:t>τ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MS PGothic" w:hAnsi="Cambria Math"/>
                        <w:color w:val="000000"/>
                        <w:sz w:val="22"/>
                      </w:rPr>
                      <m:t>DIP</m:t>
                    </m:r>
                  </m:sub>
                </m:sSub>
              </m:oMath>
            </m:oMathPara>
          </w:p>
        </w:tc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6531366B" w14:textId="77777777" w:rsidR="00A12695" w:rsidRPr="00FA357C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MS PGothic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2C01831C" w14:textId="77777777" w:rsidR="00A12695" w:rsidRPr="00FA357C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MS PGothic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510F93A6" w14:textId="77777777" w:rsidR="00A12695" w:rsidRPr="00FA357C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MS PGothic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777" w:type="dxa"/>
            <w:shd w:val="clear" w:color="auto" w:fill="auto"/>
            <w:noWrap/>
            <w:vAlign w:val="center"/>
            <w:hideMark/>
          </w:tcPr>
          <w:p w14:paraId="5DA03646" w14:textId="77777777" w:rsidR="00A12695" w:rsidRPr="00FA357C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MS PGothic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A12695" w:rsidRPr="00E025D8" w14:paraId="15F3B6ED" w14:textId="77777777" w:rsidTr="00A71C5B">
        <w:trPr>
          <w:trHeight w:val="360"/>
        </w:trPr>
        <w:tc>
          <w:tcPr>
            <w:tcW w:w="2776" w:type="dxa"/>
            <w:shd w:val="clear" w:color="auto" w:fill="FFFFFF" w:themeFill="background1"/>
            <w:noWrap/>
            <w:vAlign w:val="center"/>
            <w:hideMark/>
          </w:tcPr>
          <w:p w14:paraId="7E328917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776" w:type="dxa"/>
            <w:shd w:val="clear" w:color="auto" w:fill="FFFFFF" w:themeFill="background1"/>
            <w:noWrap/>
            <w:vAlign w:val="center"/>
            <w:hideMark/>
          </w:tcPr>
          <w:p w14:paraId="73C22280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09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2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777" w:type="dxa"/>
            <w:shd w:val="clear" w:color="auto" w:fill="FFFFFF" w:themeFill="background1"/>
            <w:noWrap/>
            <w:vAlign w:val="center"/>
            <w:hideMark/>
          </w:tcPr>
          <w:p w14:paraId="79B27F1C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81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9.748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2776" w:type="dxa"/>
            <w:shd w:val="clear" w:color="auto" w:fill="FFFFFF" w:themeFill="background1"/>
            <w:noWrap/>
            <w:vAlign w:val="center"/>
            <w:hideMark/>
          </w:tcPr>
          <w:p w14:paraId="4FC343B1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98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1.30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777" w:type="dxa"/>
            <w:shd w:val="clear" w:color="auto" w:fill="FFFFFF" w:themeFill="background1"/>
            <w:noWrap/>
            <w:vAlign w:val="center"/>
            <w:hideMark/>
          </w:tcPr>
          <w:p w14:paraId="1108B425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7.98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1.849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A12695" w:rsidRPr="00E025D8" w14:paraId="0BB84A70" w14:textId="77777777" w:rsidTr="00A71C5B">
        <w:trPr>
          <w:trHeight w:val="360"/>
        </w:trPr>
        <w:tc>
          <w:tcPr>
            <w:tcW w:w="2776" w:type="dxa"/>
            <w:shd w:val="clear" w:color="auto" w:fill="FFFFFF" w:themeFill="background1"/>
            <w:noWrap/>
            <w:vAlign w:val="center"/>
          </w:tcPr>
          <w:p w14:paraId="41BD6083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justed R-squared</w:t>
            </w:r>
          </w:p>
        </w:tc>
        <w:tc>
          <w:tcPr>
            <w:tcW w:w="2776" w:type="dxa"/>
            <w:shd w:val="clear" w:color="auto" w:fill="FFFFFF" w:themeFill="background1"/>
            <w:noWrap/>
            <w:vAlign w:val="center"/>
          </w:tcPr>
          <w:p w14:paraId="192C6732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043</w:t>
            </w:r>
          </w:p>
        </w:tc>
        <w:tc>
          <w:tcPr>
            <w:tcW w:w="2777" w:type="dxa"/>
            <w:shd w:val="clear" w:color="auto" w:fill="FFFFFF" w:themeFill="background1"/>
            <w:noWrap/>
            <w:vAlign w:val="center"/>
          </w:tcPr>
          <w:p w14:paraId="577FA854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047</w:t>
            </w:r>
          </w:p>
        </w:tc>
        <w:tc>
          <w:tcPr>
            <w:tcW w:w="2776" w:type="dxa"/>
            <w:shd w:val="clear" w:color="auto" w:fill="FFFFFF" w:themeFill="background1"/>
            <w:noWrap/>
            <w:vAlign w:val="center"/>
          </w:tcPr>
          <w:p w14:paraId="57697D13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0.06335</w:t>
            </w:r>
          </w:p>
        </w:tc>
        <w:tc>
          <w:tcPr>
            <w:tcW w:w="2777" w:type="dxa"/>
            <w:shd w:val="clear" w:color="auto" w:fill="FFFFFF" w:themeFill="background1"/>
            <w:noWrap/>
            <w:vAlign w:val="center"/>
          </w:tcPr>
          <w:p w14:paraId="04F02496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9351</w:t>
            </w:r>
          </w:p>
        </w:tc>
      </w:tr>
      <w:tr w:rsidR="00A12695" w:rsidRPr="00E025D8" w14:paraId="406BCAEB" w14:textId="77777777" w:rsidTr="00A71C5B">
        <w:trPr>
          <w:trHeight w:val="360"/>
        </w:trPr>
        <w:tc>
          <w:tcPr>
            <w:tcW w:w="2776" w:type="dxa"/>
            <w:shd w:val="clear" w:color="auto" w:fill="FFFFFF" w:themeFill="background1"/>
            <w:noWrap/>
            <w:vAlign w:val="center"/>
            <w:hideMark/>
          </w:tcPr>
          <w:p w14:paraId="380C6A27" w14:textId="77777777" w:rsidR="00A12695" w:rsidRPr="00317641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</w:pPr>
            <w:r w:rsidRPr="00317641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>Papio hamadryas</w:t>
            </w:r>
          </w:p>
        </w:tc>
        <w:tc>
          <w:tcPr>
            <w:tcW w:w="2776" w:type="dxa"/>
            <w:shd w:val="clear" w:color="auto" w:fill="FFFFFF" w:themeFill="background1"/>
            <w:noWrap/>
            <w:vAlign w:val="center"/>
            <w:hideMark/>
          </w:tcPr>
          <w:p w14:paraId="4F512E3D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9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9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777" w:type="dxa"/>
            <w:shd w:val="clear" w:color="auto" w:fill="FFFFFF" w:themeFill="background1"/>
            <w:noWrap/>
            <w:vAlign w:val="center"/>
            <w:hideMark/>
          </w:tcPr>
          <w:p w14:paraId="7867AC5A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4.57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2.34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776" w:type="dxa"/>
            <w:shd w:val="clear" w:color="auto" w:fill="FFFFFF" w:themeFill="background1"/>
            <w:noWrap/>
            <w:vAlign w:val="center"/>
            <w:hideMark/>
          </w:tcPr>
          <w:p w14:paraId="3C4C02DD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22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2.159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777" w:type="dxa"/>
            <w:shd w:val="clear" w:color="auto" w:fill="FFFFFF" w:themeFill="background1"/>
            <w:noWrap/>
            <w:vAlign w:val="center"/>
            <w:hideMark/>
          </w:tcPr>
          <w:p w14:paraId="4B16B007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768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2.38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A12695" w:rsidRPr="00E025D8" w14:paraId="3C7EBC9E" w14:textId="77777777" w:rsidTr="00A71C5B">
        <w:trPr>
          <w:trHeight w:val="360"/>
        </w:trPr>
        <w:tc>
          <w:tcPr>
            <w:tcW w:w="2776" w:type="dxa"/>
            <w:shd w:val="clear" w:color="auto" w:fill="FFFFFF" w:themeFill="background1"/>
            <w:noWrap/>
            <w:vAlign w:val="center"/>
          </w:tcPr>
          <w:p w14:paraId="02547310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justed R-squared</w:t>
            </w:r>
          </w:p>
        </w:tc>
        <w:tc>
          <w:tcPr>
            <w:tcW w:w="2776" w:type="dxa"/>
            <w:shd w:val="clear" w:color="auto" w:fill="FFFFFF" w:themeFill="background1"/>
            <w:noWrap/>
            <w:vAlign w:val="center"/>
          </w:tcPr>
          <w:p w14:paraId="7CCEF08B" w14:textId="107172F3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445</w:t>
            </w:r>
          </w:p>
        </w:tc>
        <w:tc>
          <w:tcPr>
            <w:tcW w:w="2777" w:type="dxa"/>
            <w:shd w:val="clear" w:color="auto" w:fill="FFFFFF" w:themeFill="background1"/>
            <w:noWrap/>
            <w:vAlign w:val="center"/>
          </w:tcPr>
          <w:p w14:paraId="29EF0C7F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0.05547</w:t>
            </w:r>
          </w:p>
        </w:tc>
        <w:tc>
          <w:tcPr>
            <w:tcW w:w="2776" w:type="dxa"/>
            <w:shd w:val="clear" w:color="auto" w:fill="FFFFFF" w:themeFill="background1"/>
            <w:noWrap/>
            <w:vAlign w:val="center"/>
          </w:tcPr>
          <w:p w14:paraId="52BF2240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0.06405</w:t>
            </w:r>
          </w:p>
        </w:tc>
        <w:tc>
          <w:tcPr>
            <w:tcW w:w="2777" w:type="dxa"/>
            <w:shd w:val="clear" w:color="auto" w:fill="FFFFFF" w:themeFill="background1"/>
            <w:noWrap/>
            <w:vAlign w:val="center"/>
          </w:tcPr>
          <w:p w14:paraId="0991E159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0.0683</w:t>
            </w:r>
          </w:p>
        </w:tc>
      </w:tr>
      <w:tr w:rsidR="00A12695" w:rsidRPr="00E025D8" w14:paraId="70418D74" w14:textId="77777777" w:rsidTr="00A71C5B">
        <w:trPr>
          <w:trHeight w:val="360"/>
        </w:trPr>
        <w:tc>
          <w:tcPr>
            <w:tcW w:w="2776" w:type="dxa"/>
            <w:shd w:val="clear" w:color="auto" w:fill="FFFFFF" w:themeFill="background1"/>
            <w:noWrap/>
            <w:vAlign w:val="center"/>
            <w:hideMark/>
          </w:tcPr>
          <w:p w14:paraId="6516D675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776" w:type="dxa"/>
            <w:shd w:val="clear" w:color="auto" w:fill="FFFFFF" w:themeFill="background1"/>
            <w:noWrap/>
            <w:vAlign w:val="center"/>
            <w:hideMark/>
          </w:tcPr>
          <w:p w14:paraId="382E3746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9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0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777" w:type="dxa"/>
            <w:shd w:val="clear" w:color="auto" w:fill="FFFFFF" w:themeFill="background1"/>
            <w:noWrap/>
            <w:vAlign w:val="center"/>
            <w:hideMark/>
          </w:tcPr>
          <w:p w14:paraId="600B3A11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6.31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1.64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776" w:type="dxa"/>
            <w:shd w:val="clear" w:color="auto" w:fill="FFFFFF" w:themeFill="background1"/>
            <w:noWrap/>
            <w:vAlign w:val="center"/>
            <w:hideMark/>
          </w:tcPr>
          <w:p w14:paraId="29BF7C83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.918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1.55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777" w:type="dxa"/>
            <w:shd w:val="clear" w:color="auto" w:fill="FFFFFF" w:themeFill="background1"/>
            <w:noWrap/>
            <w:vAlign w:val="center"/>
            <w:hideMark/>
          </w:tcPr>
          <w:p w14:paraId="32187B5E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809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1.25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A12695" w:rsidRPr="00E025D8" w14:paraId="27E27AD0" w14:textId="77777777" w:rsidTr="00A71C5B">
        <w:trPr>
          <w:trHeight w:val="360"/>
        </w:trPr>
        <w:tc>
          <w:tcPr>
            <w:tcW w:w="2776" w:type="dxa"/>
            <w:shd w:val="clear" w:color="auto" w:fill="FFFFFF" w:themeFill="background1"/>
            <w:noWrap/>
            <w:vAlign w:val="center"/>
          </w:tcPr>
          <w:p w14:paraId="1DDC7FD9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</w:t>
            </w: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justed R-squared</w:t>
            </w:r>
          </w:p>
        </w:tc>
        <w:tc>
          <w:tcPr>
            <w:tcW w:w="2776" w:type="dxa"/>
            <w:shd w:val="clear" w:color="auto" w:fill="FFFFFF" w:themeFill="background1"/>
            <w:noWrap/>
            <w:vAlign w:val="center"/>
          </w:tcPr>
          <w:p w14:paraId="2F21601B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0.06553</w:t>
            </w:r>
          </w:p>
        </w:tc>
        <w:tc>
          <w:tcPr>
            <w:tcW w:w="2777" w:type="dxa"/>
            <w:shd w:val="clear" w:color="auto" w:fill="FFFFFF" w:themeFill="background1"/>
            <w:noWrap/>
            <w:vAlign w:val="center"/>
          </w:tcPr>
          <w:p w14:paraId="2E70AF18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0.1794</w:t>
            </w:r>
          </w:p>
        </w:tc>
        <w:tc>
          <w:tcPr>
            <w:tcW w:w="2776" w:type="dxa"/>
            <w:shd w:val="clear" w:color="auto" w:fill="FFFFFF" w:themeFill="background1"/>
            <w:noWrap/>
            <w:vAlign w:val="center"/>
          </w:tcPr>
          <w:p w14:paraId="33FA09E8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0.3029</w:t>
            </w:r>
          </w:p>
        </w:tc>
        <w:tc>
          <w:tcPr>
            <w:tcW w:w="2777" w:type="dxa"/>
            <w:shd w:val="clear" w:color="auto" w:fill="FFFFFF" w:themeFill="background1"/>
            <w:noWrap/>
            <w:vAlign w:val="center"/>
          </w:tcPr>
          <w:p w14:paraId="1A5AC91F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5D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0.2787</w:t>
            </w:r>
          </w:p>
        </w:tc>
      </w:tr>
      <w:tr w:rsidR="00A12695" w:rsidRPr="00E025D8" w14:paraId="57BBFBA1" w14:textId="77777777" w:rsidTr="00A71C5B">
        <w:trPr>
          <w:trHeight w:val="360"/>
        </w:trPr>
        <w:tc>
          <w:tcPr>
            <w:tcW w:w="2776" w:type="dxa"/>
            <w:shd w:val="clear" w:color="auto" w:fill="FFFFFF" w:themeFill="background1"/>
            <w:noWrap/>
            <w:vAlign w:val="center"/>
            <w:hideMark/>
          </w:tcPr>
          <w:p w14:paraId="368E3B28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EE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25D3D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2776" w:type="dxa"/>
            <w:shd w:val="clear" w:color="auto" w:fill="FFFFFF" w:themeFill="background1"/>
            <w:noWrap/>
            <w:vAlign w:val="center"/>
            <w:hideMark/>
          </w:tcPr>
          <w:p w14:paraId="09802CD9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777" w:type="dxa"/>
            <w:shd w:val="clear" w:color="auto" w:fill="FFFFFF" w:themeFill="background1"/>
            <w:noWrap/>
            <w:vAlign w:val="center"/>
            <w:hideMark/>
          </w:tcPr>
          <w:p w14:paraId="154546F8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776" w:type="dxa"/>
            <w:shd w:val="clear" w:color="auto" w:fill="FFFFFF" w:themeFill="background1"/>
            <w:noWrap/>
            <w:vAlign w:val="center"/>
            <w:hideMark/>
          </w:tcPr>
          <w:p w14:paraId="1DC04C2C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777" w:type="dxa"/>
            <w:shd w:val="clear" w:color="auto" w:fill="FFFFFF" w:themeFill="background1"/>
            <w:noWrap/>
            <w:vAlign w:val="center"/>
            <w:hideMark/>
          </w:tcPr>
          <w:p w14:paraId="7536F0AC" w14:textId="77777777" w:rsidR="00A12695" w:rsidRPr="00E025D8" w:rsidRDefault="00A12695" w:rsidP="00315F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</w:tbl>
    <w:p w14:paraId="6079941B" w14:textId="77777777" w:rsidR="00CC3A3B" w:rsidRDefault="00CC3A3B" w:rsidP="00315F23">
      <w:pPr>
        <w:jc w:val="center"/>
      </w:pPr>
    </w:p>
    <w:tbl>
      <w:tblPr>
        <w:tblW w:w="1388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6"/>
        <w:gridCol w:w="2776"/>
        <w:gridCol w:w="2777"/>
        <w:gridCol w:w="2776"/>
        <w:gridCol w:w="2777"/>
      </w:tblGrid>
      <w:tr w:rsidR="002F5583" w:rsidRPr="00396610" w14:paraId="4194C152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08F62E8" w14:textId="183E4E04" w:rsidR="002F5583" w:rsidRPr="00E02CFA" w:rsidRDefault="00797B0F" w:rsidP="00797B0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MS PGothic" w:hAnsi="Cambria Math"/>
                        <w:b/>
                        <w:i/>
                        <w:color w:val="000000"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S PGothic" w:hAnsi="Cambria Math"/>
                        <w:color w:val="000000"/>
                        <w:sz w:val="22"/>
                      </w:rPr>
                      <m:t>τ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MS PGothic" w:hAnsi="Cambria Math"/>
                        <w:color w:val="000000"/>
                        <w:sz w:val="22"/>
                      </w:rPr>
                      <m:t>PIP</m:t>
                    </m:r>
                  </m:sub>
                </m:sSub>
              </m:oMath>
            </m:oMathPara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7D2465B" w14:textId="77777777" w:rsidR="002F5583" w:rsidRPr="00FA357C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MS PGothic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8E1F66F" w14:textId="77777777" w:rsidR="002F5583" w:rsidRPr="00FA357C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MS PGothic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FB7F750" w14:textId="77777777" w:rsidR="002F5583" w:rsidRPr="00FA357C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MS PGothic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F977CA0" w14:textId="77777777" w:rsidR="002F5583" w:rsidRPr="00FA357C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MS PGothic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2F5583" w:rsidRPr="00396610" w14:paraId="52F294A0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2C92D4D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ADB9386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53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8.71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4B7707F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26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9.356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C638970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.756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1047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19C443D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.851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1138</w:t>
            </w:r>
          </w:p>
        </w:tc>
      </w:tr>
      <w:tr w:rsidR="002F5583" w:rsidRPr="00396610" w14:paraId="78602DB2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F3CAE5E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justed R-squared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5FA29BD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375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91FE61E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9102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7CBD80E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0.05915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22C4BAF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381</w:t>
            </w:r>
          </w:p>
        </w:tc>
      </w:tr>
      <w:tr w:rsidR="002F5583" w:rsidRPr="00396610" w14:paraId="399B5A59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CC5FD8E" w14:textId="77777777" w:rsidR="002F5583" w:rsidRPr="00317641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</w:pPr>
            <w:r w:rsidRPr="00317641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>Papio hamadryas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29CECC0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.49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9.418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9337C7C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.10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9.85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73B68E8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780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D34472C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5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7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2F5583" w:rsidRPr="00396610" w14:paraId="18F625B6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7E5C95F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justed R-squared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56B0E76" w14:textId="6B539A55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418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716B39C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162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CF55359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3452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A8B317C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0.04259</w:t>
            </w:r>
          </w:p>
        </w:tc>
      </w:tr>
      <w:tr w:rsidR="002F5583" w:rsidRPr="00396610" w14:paraId="5D7823B1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6116B6B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552B978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.42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9.64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1A20303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60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9.288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F5A82CD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749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9.818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E58BDD9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7.93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9.88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2F5583" w:rsidRPr="00396610" w14:paraId="77DA84B6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4FE32DD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lastRenderedPageBreak/>
              <w:t>A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justed R-squared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6F221E7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8162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20B57B0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0.2919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82FBA53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0.3306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A0BF59E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749</w:t>
            </w:r>
          </w:p>
        </w:tc>
      </w:tr>
      <w:tr w:rsidR="002F5583" w:rsidRPr="00396610" w14:paraId="40615642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52243EA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EE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25D3D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E941CFB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328B321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B6CF30B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DB4E928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F5583" w:rsidRPr="00396610" w14:paraId="16CA04B6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136FAB0" w14:textId="77777777" w:rsidR="002F5583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  <w:p w14:paraId="653C3489" w14:textId="7777777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</w:tcPr>
          <w:p w14:paraId="51B85CB0" w14:textId="0154A8B7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</w:tcPr>
          <w:p w14:paraId="28C89B83" w14:textId="27D93572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</w:tcPr>
          <w:p w14:paraId="3302C6AF" w14:textId="52E41C66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</w:tcPr>
          <w:p w14:paraId="0C8CF61A" w14:textId="14224D10" w:rsidR="002F5583" w:rsidRPr="00E025D8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5583" w:rsidRPr="00396610" w14:paraId="4DB201B6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23759C" w14:textId="34272BBD" w:rsidR="002F5583" w:rsidRPr="00E02CFA" w:rsidRDefault="00797B0F" w:rsidP="00797B0F">
            <w:pPr>
              <w:widowControl/>
              <w:ind w:firstLineChars="100" w:firstLine="221"/>
              <w:jc w:val="center"/>
              <w:rPr>
                <w:rFonts w:ascii="MS PGothic" w:eastAsia="MS PGothic" w:hAnsi="MS PGothic" w:cs="MS PGothic"/>
                <w:b/>
                <w:color w:val="000000"/>
                <w:kern w:val="0"/>
                <w:sz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MS PGothic" w:hAnsi="Cambria Math"/>
                        <w:b/>
                        <w:i/>
                        <w:color w:val="000000"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S PGothic" w:hAnsi="Cambria Math"/>
                        <w:color w:val="000000"/>
                        <w:sz w:val="22"/>
                      </w:rPr>
                      <m:t>τ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MS PGothic" w:hAnsi="Cambria Math"/>
                        <w:color w:val="000000"/>
                        <w:sz w:val="22"/>
                      </w:rPr>
                      <m:t>MCP</m:t>
                    </m:r>
                  </m:sub>
                </m:sSub>
              </m:oMath>
            </m:oMathPara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E63C40D" w14:textId="77777777" w:rsidR="002F5583" w:rsidRPr="00FA357C" w:rsidRDefault="002F5583" w:rsidP="00797B0F">
            <w:pPr>
              <w:widowControl/>
              <w:jc w:val="center"/>
              <w:rPr>
                <w:rFonts w:ascii="MS PGothic" w:eastAsia="MS PGothic" w:hAnsi="MS PGothic" w:cs="MS PGothic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MS PGothic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4651386" w14:textId="77777777" w:rsidR="002F5583" w:rsidRPr="00FA357C" w:rsidRDefault="002F5583" w:rsidP="00797B0F">
            <w:pPr>
              <w:widowControl/>
              <w:jc w:val="center"/>
              <w:rPr>
                <w:rFonts w:ascii="MS PGothic" w:eastAsia="MS PGothic" w:hAnsi="MS PGothic" w:cs="MS PGothic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MS PGothic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4AAA544" w14:textId="77777777" w:rsidR="002F5583" w:rsidRPr="00FA357C" w:rsidRDefault="002F5583" w:rsidP="00797B0F">
            <w:pPr>
              <w:widowControl/>
              <w:jc w:val="center"/>
              <w:rPr>
                <w:rFonts w:ascii="MS PGothic" w:eastAsia="MS PGothic" w:hAnsi="MS PGothic" w:cs="MS PGothic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MS PGothic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192F447" w14:textId="77777777" w:rsidR="002F5583" w:rsidRPr="00FA357C" w:rsidRDefault="002F5583" w:rsidP="00797B0F">
            <w:pPr>
              <w:widowControl/>
              <w:jc w:val="center"/>
              <w:rPr>
                <w:rFonts w:ascii="MS PGothic" w:eastAsia="MS PGothic" w:hAnsi="MS PGothic" w:cs="MS PGothic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MS PGothic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2F5583" w:rsidRPr="00396610" w14:paraId="3E2E2F45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0F88C9E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1A3759A6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9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3080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5876FD62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1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3032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7E38EC3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4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3082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1FE8B9D7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3198</w:t>
            </w:r>
          </w:p>
        </w:tc>
      </w:tr>
      <w:tr w:rsidR="002F5583" w:rsidRPr="00396610" w14:paraId="1E1C44F1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0CD82C75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justed R-squared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5C2E356E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482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73C4AE40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023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5B5DBFAA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047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68EC4AF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42</w:t>
            </w:r>
          </w:p>
        </w:tc>
      </w:tr>
      <w:tr w:rsidR="002F5583" w:rsidRPr="00396610" w14:paraId="394AA643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D8DA373" w14:textId="77777777" w:rsidR="002F5583" w:rsidRPr="00CE3800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</w:pPr>
            <w:r w:rsidRPr="00CE3800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>Papio hamadryas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DC43AB4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3289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C0D19FA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3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3447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DAA7F22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5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3302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20DC2A2C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1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3255</w:t>
            </w:r>
          </w:p>
        </w:tc>
      </w:tr>
      <w:tr w:rsidR="002F5583" w:rsidRPr="00396610" w14:paraId="012D2BF9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7FD92EBB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justed R-squared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9E2A655" w14:textId="02F30C13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530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1713E206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566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70D2BD2B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924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5FB01547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862</w:t>
            </w:r>
          </w:p>
        </w:tc>
      </w:tr>
      <w:tr w:rsidR="002F5583" w:rsidRPr="00396610" w14:paraId="01523096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CFCA781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CE3800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 xml:space="preserve">Ateles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3B2D49C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3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3324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E933452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46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3343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04B0ADA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5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3334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9EC1799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.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1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x+0.3382</w:t>
            </w:r>
          </w:p>
        </w:tc>
      </w:tr>
      <w:tr w:rsidR="002F5583" w:rsidRPr="00396610" w14:paraId="51D9F102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91EA277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</w:t>
            </w: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justed R-squared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74B7D02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607897F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097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A32A9D3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274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14A9D195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E707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587</w:t>
            </w:r>
          </w:p>
        </w:tc>
      </w:tr>
      <w:tr w:rsidR="002F5583" w:rsidRPr="00396610" w14:paraId="457FB3D7" w14:textId="77777777" w:rsidTr="00797B0F">
        <w:trPr>
          <w:trHeight w:val="360"/>
        </w:trPr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0FFB630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EE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25D3D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CFD2ED2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847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7FA10E4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282×1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7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F66FC87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8564</w:t>
            </w:r>
          </w:p>
        </w:tc>
        <w:tc>
          <w:tcPr>
            <w:tcW w:w="27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CF2B111" w14:textId="77777777" w:rsidR="002F5583" w:rsidRPr="005E7076" w:rsidRDefault="002F5583" w:rsidP="00797B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&lt; 0.05</w:t>
            </w:r>
          </w:p>
        </w:tc>
      </w:tr>
    </w:tbl>
    <w:p w14:paraId="525258A9" w14:textId="77777777" w:rsidR="00CC3A3B" w:rsidRDefault="00CC3A3B" w:rsidP="002F5583"/>
    <w:sectPr w:rsidR="00CC3A3B" w:rsidSect="008918A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B6EF12" w14:textId="77777777" w:rsidR="00BB112C" w:rsidRDefault="00BB112C" w:rsidP="005226A5">
      <w:r>
        <w:separator/>
      </w:r>
    </w:p>
  </w:endnote>
  <w:endnote w:type="continuationSeparator" w:id="0">
    <w:p w14:paraId="24F8817F" w14:textId="77777777" w:rsidR="00BB112C" w:rsidRDefault="00BB112C" w:rsidP="00522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ntinghei TC Heavy">
    <w:charset w:val="00"/>
    <w:family w:val="auto"/>
    <w:pitch w:val="variable"/>
    <w:sig w:usb0="00000003" w:usb1="080E0000" w:usb2="00000000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92F543" w14:textId="77777777" w:rsidR="00BB112C" w:rsidRDefault="00BB112C" w:rsidP="005226A5">
      <w:r>
        <w:separator/>
      </w:r>
    </w:p>
  </w:footnote>
  <w:footnote w:type="continuationSeparator" w:id="0">
    <w:p w14:paraId="1F0E1D21" w14:textId="77777777" w:rsidR="00BB112C" w:rsidRDefault="00BB112C" w:rsidP="005226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A1AD5"/>
    <w:rsid w:val="00034F0C"/>
    <w:rsid w:val="00126D3A"/>
    <w:rsid w:val="00177FBC"/>
    <w:rsid w:val="00180370"/>
    <w:rsid w:val="00182557"/>
    <w:rsid w:val="00193905"/>
    <w:rsid w:val="001C54D8"/>
    <w:rsid w:val="002D4B3F"/>
    <w:rsid w:val="002F5583"/>
    <w:rsid w:val="00315F23"/>
    <w:rsid w:val="00317641"/>
    <w:rsid w:val="00370FAB"/>
    <w:rsid w:val="003A2A88"/>
    <w:rsid w:val="003A7EA5"/>
    <w:rsid w:val="005221C2"/>
    <w:rsid w:val="005226A5"/>
    <w:rsid w:val="005228E7"/>
    <w:rsid w:val="005535E7"/>
    <w:rsid w:val="005A0B88"/>
    <w:rsid w:val="005C0230"/>
    <w:rsid w:val="005F2906"/>
    <w:rsid w:val="005F4F20"/>
    <w:rsid w:val="006222BB"/>
    <w:rsid w:val="00634CB6"/>
    <w:rsid w:val="0068068D"/>
    <w:rsid w:val="006B2B58"/>
    <w:rsid w:val="00706880"/>
    <w:rsid w:val="00791B0A"/>
    <w:rsid w:val="00797B0F"/>
    <w:rsid w:val="007C0FEF"/>
    <w:rsid w:val="007C5654"/>
    <w:rsid w:val="007E3804"/>
    <w:rsid w:val="008145F0"/>
    <w:rsid w:val="008410DC"/>
    <w:rsid w:val="008918A6"/>
    <w:rsid w:val="008A26B2"/>
    <w:rsid w:val="008F64B6"/>
    <w:rsid w:val="0092188D"/>
    <w:rsid w:val="00933FCB"/>
    <w:rsid w:val="00952E6B"/>
    <w:rsid w:val="009B0C7C"/>
    <w:rsid w:val="00A072D7"/>
    <w:rsid w:val="00A12695"/>
    <w:rsid w:val="00A13EB9"/>
    <w:rsid w:val="00A309CE"/>
    <w:rsid w:val="00A71C5B"/>
    <w:rsid w:val="00B1071E"/>
    <w:rsid w:val="00B37B3F"/>
    <w:rsid w:val="00B67FA1"/>
    <w:rsid w:val="00B77B29"/>
    <w:rsid w:val="00BB112C"/>
    <w:rsid w:val="00BE6F29"/>
    <w:rsid w:val="00BF0049"/>
    <w:rsid w:val="00C0297F"/>
    <w:rsid w:val="00C4140C"/>
    <w:rsid w:val="00C51A1F"/>
    <w:rsid w:val="00C9180C"/>
    <w:rsid w:val="00CA1AD5"/>
    <w:rsid w:val="00CC3A3B"/>
    <w:rsid w:val="00CE3800"/>
    <w:rsid w:val="00CF069D"/>
    <w:rsid w:val="00D15440"/>
    <w:rsid w:val="00DE7F02"/>
    <w:rsid w:val="00E02CFA"/>
    <w:rsid w:val="00E25D3D"/>
    <w:rsid w:val="00E46649"/>
    <w:rsid w:val="00EA4556"/>
    <w:rsid w:val="00F15DF5"/>
    <w:rsid w:val="00FA357C"/>
    <w:rsid w:val="00FB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3A63D2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5F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5F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226A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26A5"/>
  </w:style>
  <w:style w:type="paragraph" w:styleId="Footer">
    <w:name w:val="footer"/>
    <w:basedOn w:val="Normal"/>
    <w:link w:val="FooterChar"/>
    <w:uiPriority w:val="99"/>
    <w:unhideWhenUsed/>
    <w:rsid w:val="005226A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26A5"/>
  </w:style>
  <w:style w:type="character" w:styleId="PlaceholderText">
    <w:name w:val="Placeholder Text"/>
    <w:basedOn w:val="DefaultParagraphFont"/>
    <w:uiPriority w:val="99"/>
    <w:semiHidden/>
    <w:rsid w:val="00E4664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5F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5F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226A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26A5"/>
  </w:style>
  <w:style w:type="paragraph" w:styleId="Footer">
    <w:name w:val="footer"/>
    <w:basedOn w:val="Normal"/>
    <w:link w:val="FooterChar"/>
    <w:uiPriority w:val="99"/>
    <w:unhideWhenUsed/>
    <w:rsid w:val="005226A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26A5"/>
  </w:style>
  <w:style w:type="character" w:styleId="PlaceholderText">
    <w:name w:val="Placeholder Text"/>
    <w:basedOn w:val="DefaultParagraphFont"/>
    <w:uiPriority w:val="99"/>
    <w:semiHidden/>
    <w:rsid w:val="00E4664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0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CED9F7-3740-409B-A0E6-477364891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GAWA</dc:creator>
  <cp:keywords/>
  <dc:description/>
  <cp:lastModifiedBy>Guna Sankar</cp:lastModifiedBy>
  <cp:revision>9</cp:revision>
  <cp:lastPrinted>2018-02-07T14:17:00Z</cp:lastPrinted>
  <dcterms:created xsi:type="dcterms:W3CDTF">2020-02-12T08:25:00Z</dcterms:created>
  <dcterms:modified xsi:type="dcterms:W3CDTF">2020-04-25T07:41:00Z</dcterms:modified>
</cp:coreProperties>
</file>